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E46FB" w14:textId="1D886624" w:rsidR="00E600B9" w:rsidRDefault="00F37187" w:rsidP="00F371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718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</w:t>
      </w:r>
      <w:r w:rsidRPr="00F37187">
        <w:rPr>
          <w:rFonts w:ascii="Times New Roman" w:hAnsi="Times New Roman" w:cs="Times New Roman"/>
          <w:sz w:val="24"/>
          <w:szCs w:val="24"/>
          <w:lang w:val="en-US"/>
        </w:rPr>
        <w:t xml:space="preserve"> Meta-regression analyses based on age, body mass index, left ventricular ejection fraction, and proportion of females.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1362"/>
        <w:gridCol w:w="1043"/>
        <w:gridCol w:w="1084"/>
        <w:gridCol w:w="1683"/>
        <w:gridCol w:w="1031"/>
        <w:gridCol w:w="1442"/>
        <w:gridCol w:w="720"/>
      </w:tblGrid>
      <w:tr w:rsidR="0029419C" w14:paraId="0DB87B17" w14:textId="03EBA3B2" w:rsidTr="0029419C">
        <w:tc>
          <w:tcPr>
            <w:tcW w:w="8365" w:type="dxa"/>
            <w:gridSpan w:val="7"/>
          </w:tcPr>
          <w:p w14:paraId="01F39665" w14:textId="4432AD35" w:rsidR="0029419C" w:rsidRP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941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ngth of Stay</w:t>
            </w:r>
          </w:p>
        </w:tc>
      </w:tr>
      <w:tr w:rsidR="00910EDA" w14:paraId="755FC368" w14:textId="78DD530A" w:rsidTr="0029419C">
        <w:tc>
          <w:tcPr>
            <w:tcW w:w="1362" w:type="dxa"/>
          </w:tcPr>
          <w:p w14:paraId="7956CCD0" w14:textId="7060606A" w:rsidR="0029419C" w:rsidRDefault="0029419C" w:rsidP="00294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043" w:type="dxa"/>
          </w:tcPr>
          <w:p w14:paraId="11FC2EE4" w14:textId="3C5FC076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084" w:type="dxa"/>
          </w:tcPr>
          <w:p w14:paraId="129FA6E4" w14:textId="406755BE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683" w:type="dxa"/>
          </w:tcPr>
          <w:p w14:paraId="11D225F0" w14:textId="575142EC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031" w:type="dxa"/>
          </w:tcPr>
          <w:p w14:paraId="46062900" w14:textId="63813CF6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442" w:type="dxa"/>
          </w:tcPr>
          <w:p w14:paraId="6DC1E351" w14:textId="700C926A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720" w:type="dxa"/>
          </w:tcPr>
          <w:p w14:paraId="5DC7A93C" w14:textId="2D59DFAD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2941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910EDA" w14:paraId="44CD4C3C" w14:textId="4FB44447" w:rsidTr="0029419C">
        <w:tc>
          <w:tcPr>
            <w:tcW w:w="1362" w:type="dxa"/>
          </w:tcPr>
          <w:p w14:paraId="75D867E3" w14:textId="5BE250BE" w:rsidR="0029419C" w:rsidRDefault="0029419C" w:rsidP="00294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43" w:type="dxa"/>
          </w:tcPr>
          <w:p w14:paraId="0A165A17" w14:textId="0250F99E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084" w:type="dxa"/>
          </w:tcPr>
          <w:p w14:paraId="168AEA1E" w14:textId="2FC3033B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1683" w:type="dxa"/>
          </w:tcPr>
          <w:p w14:paraId="6A44387E" w14:textId="09BAE180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1031" w:type="dxa"/>
          </w:tcPr>
          <w:p w14:paraId="5638316F" w14:textId="36B8A8F9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42" w:type="dxa"/>
          </w:tcPr>
          <w:p w14:paraId="599EEE73" w14:textId="2DFF61B8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 – 0.19</w:t>
            </w:r>
          </w:p>
        </w:tc>
        <w:tc>
          <w:tcPr>
            <w:tcW w:w="720" w:type="dxa"/>
          </w:tcPr>
          <w:p w14:paraId="51AC3DB2" w14:textId="7B4A066E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910EDA" w14:paraId="4EBC7D92" w14:textId="57C7B0B3" w:rsidTr="0029419C">
        <w:tc>
          <w:tcPr>
            <w:tcW w:w="1362" w:type="dxa"/>
          </w:tcPr>
          <w:p w14:paraId="12F27CA1" w14:textId="163562E3" w:rsidR="0029419C" w:rsidRDefault="0029419C" w:rsidP="00294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</w:t>
            </w:r>
            <w:r w:rsidR="00805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043" w:type="dxa"/>
          </w:tcPr>
          <w:p w14:paraId="7BA3F65D" w14:textId="15AE5A93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</w:tcPr>
          <w:p w14:paraId="5C2F51BC" w14:textId="027CA864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3" w:type="dxa"/>
          </w:tcPr>
          <w:p w14:paraId="1E5F6E31" w14:textId="60FFEF55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</w:tcPr>
          <w:p w14:paraId="4E131FEC" w14:textId="2F1744C0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2" w:type="dxa"/>
          </w:tcPr>
          <w:p w14:paraId="32589671" w14:textId="06C53704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0" w:type="dxa"/>
          </w:tcPr>
          <w:p w14:paraId="22D2B778" w14:textId="5E836751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10EDA" w14:paraId="0D6F76C8" w14:textId="08D5346A" w:rsidTr="0029419C">
        <w:tc>
          <w:tcPr>
            <w:tcW w:w="1362" w:type="dxa"/>
          </w:tcPr>
          <w:p w14:paraId="302A25E7" w14:textId="363323BB" w:rsidR="00805217" w:rsidRDefault="0029419C" w:rsidP="00294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 w:rsidR="008052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043" w:type="dxa"/>
          </w:tcPr>
          <w:p w14:paraId="5BFCDCEB" w14:textId="3D2BA521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84" w:type="dxa"/>
          </w:tcPr>
          <w:p w14:paraId="0EB40096" w14:textId="702B5F10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3" w:type="dxa"/>
          </w:tcPr>
          <w:p w14:paraId="2A872C79" w14:textId="30DD517F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31" w:type="dxa"/>
          </w:tcPr>
          <w:p w14:paraId="1EC1D75B" w14:textId="5E66308A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2" w:type="dxa"/>
          </w:tcPr>
          <w:p w14:paraId="36F9E1A6" w14:textId="534ED803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720" w:type="dxa"/>
          </w:tcPr>
          <w:p w14:paraId="7648745C" w14:textId="2F9585A9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910EDA" w14:paraId="57CDF96F" w14:textId="54A4F3EB" w:rsidTr="0029419C">
        <w:tc>
          <w:tcPr>
            <w:tcW w:w="1362" w:type="dxa"/>
          </w:tcPr>
          <w:p w14:paraId="082C9D64" w14:textId="52469CCD" w:rsidR="0029419C" w:rsidRDefault="0029419C" w:rsidP="00294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1043" w:type="dxa"/>
          </w:tcPr>
          <w:p w14:paraId="329ECACA" w14:textId="7ABAA703" w:rsidR="0029419C" w:rsidRDefault="00910EDA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084" w:type="dxa"/>
          </w:tcPr>
          <w:p w14:paraId="10D66979" w14:textId="6C133AEA" w:rsidR="0029419C" w:rsidRDefault="00910EDA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1683" w:type="dxa"/>
          </w:tcPr>
          <w:p w14:paraId="0C990261" w14:textId="04B28A36" w:rsidR="0029419C" w:rsidRDefault="00910EDA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1031" w:type="dxa"/>
          </w:tcPr>
          <w:p w14:paraId="64FCF849" w14:textId="0838DC60" w:rsidR="0029419C" w:rsidRDefault="00910EDA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442" w:type="dxa"/>
          </w:tcPr>
          <w:p w14:paraId="16F0A9C3" w14:textId="0DCCA9AF" w:rsidR="0029419C" w:rsidRDefault="00910EDA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 – 0.25</w:t>
            </w:r>
          </w:p>
        </w:tc>
        <w:tc>
          <w:tcPr>
            <w:tcW w:w="720" w:type="dxa"/>
          </w:tcPr>
          <w:p w14:paraId="572E5A02" w14:textId="46BF3869" w:rsidR="0029419C" w:rsidRDefault="00910EDA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29419C" w14:paraId="059C12CE" w14:textId="283FDE30" w:rsidTr="0029419C">
        <w:tc>
          <w:tcPr>
            <w:tcW w:w="8365" w:type="dxa"/>
            <w:gridSpan w:val="7"/>
          </w:tcPr>
          <w:p w14:paraId="353B9AA6" w14:textId="62088132" w:rsidR="0029419C" w:rsidRP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941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or Hospitalization due to Heart Failure</w:t>
            </w:r>
          </w:p>
        </w:tc>
      </w:tr>
      <w:tr w:rsidR="00910EDA" w14:paraId="0BE582B2" w14:textId="4AA8A985" w:rsidTr="0029419C">
        <w:tc>
          <w:tcPr>
            <w:tcW w:w="1362" w:type="dxa"/>
          </w:tcPr>
          <w:p w14:paraId="4F8A2F45" w14:textId="748BBF57" w:rsidR="0029419C" w:rsidRDefault="0029419C" w:rsidP="00294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043" w:type="dxa"/>
          </w:tcPr>
          <w:p w14:paraId="03443A05" w14:textId="30386BAF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1084" w:type="dxa"/>
          </w:tcPr>
          <w:p w14:paraId="6B727E06" w14:textId="7F87F4CF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683" w:type="dxa"/>
          </w:tcPr>
          <w:p w14:paraId="22598C78" w14:textId="1DC79A0B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</w:p>
        </w:tc>
        <w:tc>
          <w:tcPr>
            <w:tcW w:w="1031" w:type="dxa"/>
          </w:tcPr>
          <w:p w14:paraId="606E8B5E" w14:textId="0D6D60C1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442" w:type="dxa"/>
          </w:tcPr>
          <w:p w14:paraId="4CB07106" w14:textId="38258DE7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720" w:type="dxa"/>
          </w:tcPr>
          <w:p w14:paraId="437C3DA4" w14:textId="13C19CD4" w:rsidR="0029419C" w:rsidRDefault="0029419C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29419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29419C" w14:paraId="6CE01039" w14:textId="77777777" w:rsidTr="0029419C">
        <w:tc>
          <w:tcPr>
            <w:tcW w:w="1362" w:type="dxa"/>
          </w:tcPr>
          <w:p w14:paraId="52B85ABA" w14:textId="340AFECC" w:rsidR="0029419C" w:rsidRDefault="0029419C" w:rsidP="00294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043" w:type="dxa"/>
          </w:tcPr>
          <w:p w14:paraId="057D832A" w14:textId="53D3288A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084" w:type="dxa"/>
          </w:tcPr>
          <w:p w14:paraId="3B1DA3D2" w14:textId="238723FF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683" w:type="dxa"/>
          </w:tcPr>
          <w:p w14:paraId="7B2286A7" w14:textId="0CE83440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0</w:t>
            </w:r>
          </w:p>
        </w:tc>
        <w:tc>
          <w:tcPr>
            <w:tcW w:w="1031" w:type="dxa"/>
          </w:tcPr>
          <w:p w14:paraId="7694ACED" w14:textId="656B423A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42" w:type="dxa"/>
          </w:tcPr>
          <w:p w14:paraId="40BAEE78" w14:textId="0D552FB9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 – 0.06</w:t>
            </w:r>
          </w:p>
        </w:tc>
        <w:tc>
          <w:tcPr>
            <w:tcW w:w="720" w:type="dxa"/>
          </w:tcPr>
          <w:p w14:paraId="5E5B3A7F" w14:textId="642E5CDC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29419C" w14:paraId="0943F0F9" w14:textId="77777777" w:rsidTr="0029419C">
        <w:tc>
          <w:tcPr>
            <w:tcW w:w="1362" w:type="dxa"/>
          </w:tcPr>
          <w:p w14:paraId="1F9548CF" w14:textId="24DDB758" w:rsidR="0029419C" w:rsidRDefault="0029419C" w:rsidP="00294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EF</w:t>
            </w:r>
          </w:p>
        </w:tc>
        <w:tc>
          <w:tcPr>
            <w:tcW w:w="1043" w:type="dxa"/>
          </w:tcPr>
          <w:p w14:paraId="3D16FEB9" w14:textId="6A117C5B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2</w:t>
            </w:r>
          </w:p>
        </w:tc>
        <w:tc>
          <w:tcPr>
            <w:tcW w:w="1084" w:type="dxa"/>
          </w:tcPr>
          <w:p w14:paraId="3636CAA9" w14:textId="0D66AF55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683" w:type="dxa"/>
          </w:tcPr>
          <w:p w14:paraId="6F098BDC" w14:textId="41D8C124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5</w:t>
            </w:r>
          </w:p>
        </w:tc>
        <w:tc>
          <w:tcPr>
            <w:tcW w:w="1031" w:type="dxa"/>
          </w:tcPr>
          <w:p w14:paraId="5C476849" w14:textId="6A7D54A5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442" w:type="dxa"/>
          </w:tcPr>
          <w:p w14:paraId="3A78B1FB" w14:textId="60DAB4AE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 – 0.07</w:t>
            </w:r>
          </w:p>
        </w:tc>
        <w:tc>
          <w:tcPr>
            <w:tcW w:w="720" w:type="dxa"/>
          </w:tcPr>
          <w:p w14:paraId="4350AE85" w14:textId="0FB9BD5A" w:rsidR="0029419C" w:rsidRDefault="00805217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29419C" w14:paraId="5405169A" w14:textId="77777777" w:rsidTr="0029419C">
        <w:tc>
          <w:tcPr>
            <w:tcW w:w="1362" w:type="dxa"/>
          </w:tcPr>
          <w:p w14:paraId="14496AAB" w14:textId="68CF7FA3" w:rsidR="0029419C" w:rsidRDefault="0029419C" w:rsidP="00294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1043" w:type="dxa"/>
          </w:tcPr>
          <w:p w14:paraId="5F8DD6CB" w14:textId="2353DEE2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084" w:type="dxa"/>
          </w:tcPr>
          <w:p w14:paraId="5F761E2F" w14:textId="5C22E8D3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683" w:type="dxa"/>
          </w:tcPr>
          <w:p w14:paraId="5170D541" w14:textId="52102053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8</w:t>
            </w:r>
          </w:p>
        </w:tc>
        <w:tc>
          <w:tcPr>
            <w:tcW w:w="1031" w:type="dxa"/>
          </w:tcPr>
          <w:p w14:paraId="70B1F2D4" w14:textId="7DD25D52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42" w:type="dxa"/>
          </w:tcPr>
          <w:p w14:paraId="75BDB582" w14:textId="15425290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 – 0.09</w:t>
            </w:r>
          </w:p>
        </w:tc>
        <w:tc>
          <w:tcPr>
            <w:tcW w:w="720" w:type="dxa"/>
          </w:tcPr>
          <w:p w14:paraId="09E93E3B" w14:textId="28C4EE3E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  <w:tr w:rsidR="0029419C" w14:paraId="43A3C326" w14:textId="77777777" w:rsidTr="0029419C">
        <w:tc>
          <w:tcPr>
            <w:tcW w:w="1362" w:type="dxa"/>
          </w:tcPr>
          <w:p w14:paraId="5F143798" w14:textId="7B6073CB" w:rsidR="0029419C" w:rsidRDefault="0029419C" w:rsidP="002941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</w:t>
            </w:r>
          </w:p>
        </w:tc>
        <w:tc>
          <w:tcPr>
            <w:tcW w:w="1043" w:type="dxa"/>
          </w:tcPr>
          <w:p w14:paraId="25A5A294" w14:textId="23411817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084" w:type="dxa"/>
          </w:tcPr>
          <w:p w14:paraId="5E5AD1DE" w14:textId="6572E9DB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683" w:type="dxa"/>
          </w:tcPr>
          <w:p w14:paraId="5D322423" w14:textId="7E6C8A27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43</w:t>
            </w:r>
          </w:p>
        </w:tc>
        <w:tc>
          <w:tcPr>
            <w:tcW w:w="1031" w:type="dxa"/>
          </w:tcPr>
          <w:p w14:paraId="67A14188" w14:textId="60593116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442" w:type="dxa"/>
          </w:tcPr>
          <w:p w14:paraId="305BF10C" w14:textId="31B698AE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 – 0.01</w:t>
            </w:r>
          </w:p>
        </w:tc>
        <w:tc>
          <w:tcPr>
            <w:tcW w:w="720" w:type="dxa"/>
          </w:tcPr>
          <w:p w14:paraId="523B2FC0" w14:textId="7A362096" w:rsidR="0029419C" w:rsidRDefault="00857CB3" w:rsidP="0029419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%</w:t>
            </w:r>
          </w:p>
        </w:tc>
      </w:tr>
    </w:tbl>
    <w:p w14:paraId="3443B54C" w14:textId="7ED69E0C" w:rsidR="00F37187" w:rsidRPr="00F37187" w:rsidRDefault="00805217" w:rsidP="00F3718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217">
        <w:rPr>
          <w:rFonts w:ascii="Times New Roman" w:hAnsi="Times New Roman" w:cs="Times New Roman"/>
          <w:sz w:val="18"/>
          <w:szCs w:val="18"/>
          <w:lang w:val="en-US"/>
        </w:rPr>
        <w:t>*&lt;10 studies available to conduct meta-regressions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="0029419C">
        <w:rPr>
          <w:rFonts w:ascii="Times New Roman" w:hAnsi="Times New Roman" w:cs="Times New Roman"/>
          <w:sz w:val="24"/>
          <w:szCs w:val="24"/>
          <w:lang w:val="en-US"/>
        </w:rPr>
        <w:t>BMI, body mass index; CI, confidence interval; LVEF, left ventricular ejection fraction.</w:t>
      </w:r>
    </w:p>
    <w:sectPr w:rsidR="00F37187" w:rsidRPr="00F37187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187"/>
    <w:rsid w:val="0029419C"/>
    <w:rsid w:val="004F5BE7"/>
    <w:rsid w:val="006B3D91"/>
    <w:rsid w:val="00805217"/>
    <w:rsid w:val="00857CB3"/>
    <w:rsid w:val="00910EDA"/>
    <w:rsid w:val="00AD0C2A"/>
    <w:rsid w:val="00BD1ACA"/>
    <w:rsid w:val="00E600B9"/>
    <w:rsid w:val="00F3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87C57"/>
  <w15:chartTrackingRefBased/>
  <w15:docId w15:val="{905CC170-F454-44D3-8799-8249764E5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1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1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1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1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1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1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1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1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1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1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1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1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1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1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1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1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1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1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1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1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1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1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7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4</cp:revision>
  <dcterms:created xsi:type="dcterms:W3CDTF">2025-01-24T12:12:00Z</dcterms:created>
  <dcterms:modified xsi:type="dcterms:W3CDTF">2025-01-24T13:36:00Z</dcterms:modified>
</cp:coreProperties>
</file>